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20609" w14:textId="5D33A5B3" w:rsidR="00D93A77" w:rsidRPr="00D93A77" w:rsidRDefault="00D93A77">
      <w:pPr>
        <w:rPr>
          <w:b/>
          <w:bCs/>
          <w:lang w:val="en-US"/>
        </w:rPr>
      </w:pPr>
      <w:r w:rsidRPr="00D93A77">
        <w:rPr>
          <w:b/>
          <w:bCs/>
          <w:lang w:val="en-US"/>
        </w:rPr>
        <w:t>Appendix I Guide for observing MCD sessions</w:t>
      </w:r>
    </w:p>
    <w:p w14:paraId="21689E65" w14:textId="59B4D3F5" w:rsidR="00D93A77" w:rsidRDefault="00D93A77">
      <w:pPr>
        <w:rPr>
          <w:lang w:val="en-US"/>
        </w:rPr>
      </w:pPr>
      <w:r>
        <w:rPr>
          <w:lang w:val="en-US"/>
        </w:rPr>
        <w:t xml:space="preserve">Content: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508"/>
        <w:gridCol w:w="1554"/>
      </w:tblGrid>
      <w:tr w:rsidR="00D93A77" w:rsidRPr="00D93A77" w14:paraId="167058ED" w14:textId="77777777" w:rsidTr="00D93A77">
        <w:tc>
          <w:tcPr>
            <w:tcW w:w="7508" w:type="dxa"/>
          </w:tcPr>
          <w:p w14:paraId="3A1FFCF4" w14:textId="657D1A34" w:rsidR="00D93A77" w:rsidRPr="00D93A77" w:rsidRDefault="00D93A77">
            <w:pPr>
              <w:rPr>
                <w:b/>
                <w:bCs/>
                <w:lang w:val="en-US"/>
              </w:rPr>
            </w:pPr>
            <w:r w:rsidRPr="00D93A77">
              <w:rPr>
                <w:b/>
                <w:bCs/>
                <w:lang w:val="en-US"/>
              </w:rPr>
              <w:t>Work title of MCD/representative term</w:t>
            </w:r>
          </w:p>
        </w:tc>
        <w:tc>
          <w:tcPr>
            <w:tcW w:w="1554" w:type="dxa"/>
          </w:tcPr>
          <w:p w14:paraId="7837F9A0" w14:textId="77777777" w:rsidR="00D93A77" w:rsidRPr="00D93A77" w:rsidRDefault="00D93A77">
            <w:pPr>
              <w:rPr>
                <w:b/>
                <w:bCs/>
                <w:lang w:val="en-US"/>
              </w:rPr>
            </w:pPr>
          </w:p>
        </w:tc>
      </w:tr>
      <w:tr w:rsidR="00D93A77" w:rsidRPr="00D93A77" w14:paraId="75735BC3" w14:textId="77777777" w:rsidTr="00D93A77">
        <w:tc>
          <w:tcPr>
            <w:tcW w:w="7508" w:type="dxa"/>
          </w:tcPr>
          <w:p w14:paraId="6F1041DA" w14:textId="00A9D584" w:rsidR="00D93A77" w:rsidRPr="00D93A77" w:rsidRDefault="00D93A77">
            <w:pPr>
              <w:rPr>
                <w:b/>
                <w:bCs/>
                <w:lang w:val="en-US"/>
              </w:rPr>
            </w:pPr>
            <w:r w:rsidRPr="00D93A77">
              <w:rPr>
                <w:b/>
                <w:bCs/>
                <w:lang w:val="en-US"/>
              </w:rPr>
              <w:t>Part 1 Global overview of the MCD/summary</w:t>
            </w:r>
          </w:p>
        </w:tc>
        <w:tc>
          <w:tcPr>
            <w:tcW w:w="1554" w:type="dxa"/>
          </w:tcPr>
          <w:p w14:paraId="5DBB4C84" w14:textId="77777777" w:rsidR="00D93A77" w:rsidRPr="00D93A77" w:rsidRDefault="00D93A77">
            <w:pPr>
              <w:rPr>
                <w:b/>
                <w:bCs/>
                <w:lang w:val="en-US"/>
              </w:rPr>
            </w:pPr>
          </w:p>
        </w:tc>
      </w:tr>
      <w:tr w:rsidR="00D93A77" w:rsidRPr="00D93A77" w14:paraId="4348196A" w14:textId="77777777" w:rsidTr="00D93A77">
        <w:tc>
          <w:tcPr>
            <w:tcW w:w="7508" w:type="dxa"/>
          </w:tcPr>
          <w:p w14:paraId="659432B0" w14:textId="158268F7" w:rsidR="00D93A77" w:rsidRPr="00D93A77" w:rsidRDefault="00D93A77">
            <w:pPr>
              <w:rPr>
                <w:b/>
                <w:bCs/>
                <w:lang w:val="en-US"/>
              </w:rPr>
            </w:pPr>
            <w:r w:rsidRPr="00D93A77">
              <w:rPr>
                <w:b/>
                <w:bCs/>
                <w:lang w:val="en-US"/>
              </w:rPr>
              <w:t>Part 2 Prior to the MCD (e-mail/phone contact)</w:t>
            </w:r>
          </w:p>
        </w:tc>
        <w:tc>
          <w:tcPr>
            <w:tcW w:w="1554" w:type="dxa"/>
          </w:tcPr>
          <w:p w14:paraId="016964AE" w14:textId="77777777" w:rsidR="00D93A77" w:rsidRPr="00D93A77" w:rsidRDefault="00D93A77">
            <w:pPr>
              <w:rPr>
                <w:b/>
                <w:bCs/>
                <w:lang w:val="en-US"/>
              </w:rPr>
            </w:pPr>
          </w:p>
        </w:tc>
      </w:tr>
      <w:tr w:rsidR="00D93A77" w:rsidRPr="00D93A77" w14:paraId="0425B9CF" w14:textId="77777777" w:rsidTr="00D93A77">
        <w:tc>
          <w:tcPr>
            <w:tcW w:w="7508" w:type="dxa"/>
          </w:tcPr>
          <w:p w14:paraId="4003C5CF" w14:textId="63FCAD77" w:rsidR="00D93A77" w:rsidRPr="00D93A77" w:rsidRDefault="00D93A77">
            <w:pPr>
              <w:rPr>
                <w:b/>
                <w:bCs/>
                <w:lang w:val="en-US"/>
              </w:rPr>
            </w:pPr>
            <w:r w:rsidRPr="00D93A77">
              <w:rPr>
                <w:b/>
                <w:bCs/>
                <w:lang w:val="en-US"/>
              </w:rPr>
              <w:t>Part 3 The MCD itself</w:t>
            </w:r>
          </w:p>
        </w:tc>
        <w:tc>
          <w:tcPr>
            <w:tcW w:w="1554" w:type="dxa"/>
          </w:tcPr>
          <w:p w14:paraId="6BC87462" w14:textId="77777777" w:rsidR="00D93A77" w:rsidRPr="00D93A77" w:rsidRDefault="00D93A77">
            <w:pPr>
              <w:rPr>
                <w:b/>
                <w:bCs/>
                <w:lang w:val="en-US"/>
              </w:rPr>
            </w:pPr>
          </w:p>
        </w:tc>
      </w:tr>
      <w:tr w:rsidR="00D93A77" w:rsidRPr="00D93A77" w14:paraId="3ABC9844" w14:textId="77777777" w:rsidTr="00D93A77">
        <w:tc>
          <w:tcPr>
            <w:tcW w:w="7508" w:type="dxa"/>
          </w:tcPr>
          <w:p w14:paraId="7C0EA294" w14:textId="2C2C696C" w:rsidR="00D93A77" w:rsidRPr="00D93A77" w:rsidRDefault="00D93A77" w:rsidP="00D93A77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D93A77">
              <w:rPr>
                <w:lang w:val="en-US"/>
              </w:rPr>
              <w:t>A Space and objects</w:t>
            </w:r>
          </w:p>
          <w:p w14:paraId="08659D36" w14:textId="77777777" w:rsidR="00D93A77" w:rsidRPr="00D93A77" w:rsidRDefault="00D93A77" w:rsidP="00D93A77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D93A77">
              <w:rPr>
                <w:lang w:val="en-US"/>
              </w:rPr>
              <w:t>B Participants (actors) and their participation</w:t>
            </w:r>
          </w:p>
          <w:p w14:paraId="6AB8CBD5" w14:textId="77777777" w:rsidR="00D93A77" w:rsidRPr="00D93A77" w:rsidRDefault="00D93A77" w:rsidP="00D93A77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D93A77">
              <w:rPr>
                <w:lang w:val="en-US"/>
              </w:rPr>
              <w:t>C Describing and clarifying the case (activities and events)</w:t>
            </w:r>
          </w:p>
          <w:p w14:paraId="365845BC" w14:textId="77777777" w:rsidR="00D93A77" w:rsidRPr="00D93A77" w:rsidRDefault="00D93A77" w:rsidP="00D93A77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D93A77">
              <w:rPr>
                <w:lang w:val="en-US"/>
              </w:rPr>
              <w:t>D Considerations: perspectives and alternatives</w:t>
            </w:r>
          </w:p>
          <w:p w14:paraId="412A8EFD" w14:textId="77777777" w:rsidR="00D93A77" w:rsidRPr="00D93A77" w:rsidRDefault="00D93A77" w:rsidP="00D93A77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D93A77">
              <w:rPr>
                <w:lang w:val="en-US"/>
              </w:rPr>
              <w:t>E Balancing conclusions and decisions (goals)</w:t>
            </w:r>
          </w:p>
          <w:p w14:paraId="3AAD20DD" w14:textId="7B12F63B" w:rsidR="00D93A77" w:rsidRPr="00D93A77" w:rsidRDefault="00D93A77" w:rsidP="00D93A77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D93A77">
              <w:rPr>
                <w:lang w:val="en-US"/>
              </w:rPr>
              <w:t>F Atmosphere, emotions and feelings</w:t>
            </w:r>
          </w:p>
          <w:p w14:paraId="3655E463" w14:textId="1ED28E63" w:rsidR="00D93A77" w:rsidRPr="00D93A77" w:rsidRDefault="00D93A77" w:rsidP="00D93A77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D93A77">
              <w:rPr>
                <w:lang w:val="en-US"/>
              </w:rPr>
              <w:t>G Role of facilitator</w:t>
            </w:r>
          </w:p>
        </w:tc>
        <w:tc>
          <w:tcPr>
            <w:tcW w:w="1554" w:type="dxa"/>
          </w:tcPr>
          <w:p w14:paraId="1827678F" w14:textId="77777777" w:rsidR="00D93A77" w:rsidRPr="00D93A77" w:rsidRDefault="00D93A77">
            <w:pPr>
              <w:rPr>
                <w:b/>
                <w:bCs/>
                <w:lang w:val="en-US"/>
              </w:rPr>
            </w:pPr>
          </w:p>
        </w:tc>
      </w:tr>
      <w:tr w:rsidR="00D93A77" w:rsidRPr="00D93A77" w14:paraId="2C81A1D8" w14:textId="77777777" w:rsidTr="00D93A77">
        <w:tc>
          <w:tcPr>
            <w:tcW w:w="7508" w:type="dxa"/>
          </w:tcPr>
          <w:p w14:paraId="702A2ED5" w14:textId="5A97C934" w:rsidR="00D93A77" w:rsidRPr="00D93A77" w:rsidRDefault="00D93A77">
            <w:pPr>
              <w:rPr>
                <w:b/>
                <w:bCs/>
                <w:lang w:val="en-US"/>
              </w:rPr>
            </w:pPr>
            <w:r w:rsidRPr="00D93A77">
              <w:rPr>
                <w:b/>
                <w:bCs/>
                <w:lang w:val="en-US"/>
              </w:rPr>
              <w:t>Part 4 – Contact (shortly) after the MCD</w:t>
            </w:r>
          </w:p>
        </w:tc>
        <w:tc>
          <w:tcPr>
            <w:tcW w:w="1554" w:type="dxa"/>
          </w:tcPr>
          <w:p w14:paraId="1D53A22F" w14:textId="77777777" w:rsidR="00D93A77" w:rsidRPr="00D93A77" w:rsidRDefault="00D93A77">
            <w:pPr>
              <w:rPr>
                <w:b/>
                <w:bCs/>
                <w:lang w:val="en-US"/>
              </w:rPr>
            </w:pPr>
          </w:p>
        </w:tc>
      </w:tr>
    </w:tbl>
    <w:p w14:paraId="09344EA0" w14:textId="229F600C" w:rsidR="00D93A77" w:rsidRDefault="00D93A77">
      <w:pPr>
        <w:rPr>
          <w:lang w:val="en-US"/>
        </w:rPr>
      </w:pPr>
    </w:p>
    <w:p w14:paraId="07D07B93" w14:textId="768528A6" w:rsidR="00D93A77" w:rsidRPr="00D93A77" w:rsidRDefault="00D93A77">
      <w:pPr>
        <w:rPr>
          <w:lang w:val="en-US"/>
        </w:rPr>
      </w:pPr>
      <w:r>
        <w:rPr>
          <w:lang w:val="en-US"/>
        </w:rPr>
        <w:t xml:space="preserve">Every part contained detailed questions to guide the observations. These questions were in Dutch and therefore not included in the overview presented here, but can be requested from the authors. </w:t>
      </w:r>
    </w:p>
    <w:sectPr w:rsidR="00D93A77" w:rsidRPr="00D93A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106F35"/>
    <w:multiLevelType w:val="hybridMultilevel"/>
    <w:tmpl w:val="CFD0DF62"/>
    <w:lvl w:ilvl="0" w:tplc="DD5A88E8">
      <w:start w:val="10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A77"/>
    <w:rsid w:val="00D9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B8A69"/>
  <w15:chartTrackingRefBased/>
  <w15:docId w15:val="{9C9926FA-EE91-4FBC-860E-2A4DA7AD1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9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93A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622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de Snoo-Trimp</dc:creator>
  <cp:keywords/>
  <dc:description/>
  <cp:lastModifiedBy>Janine de Snoo-Trimp</cp:lastModifiedBy>
  <cp:revision>1</cp:revision>
  <dcterms:created xsi:type="dcterms:W3CDTF">2021-07-12T09:50:00Z</dcterms:created>
  <dcterms:modified xsi:type="dcterms:W3CDTF">2021-07-12T09:57:00Z</dcterms:modified>
</cp:coreProperties>
</file>